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F5091" w14:textId="65576F97" w:rsidR="000354AE" w:rsidRDefault="006642E3" w:rsidP="006642E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642E3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74226338" w14:textId="77777777" w:rsidR="006642E3" w:rsidRPr="006642E3" w:rsidRDefault="006642E3" w:rsidP="006642E3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AA3B9E2" w14:textId="64662AFF" w:rsidR="000C530A" w:rsidRPr="00EF1148" w:rsidRDefault="000C530A" w:rsidP="00A1780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EF1148">
        <w:rPr>
          <w:rFonts w:ascii="Times New Roman" w:hAnsi="Times New Roman" w:cs="Times New Roman"/>
          <w:b/>
          <w:szCs w:val="21"/>
        </w:rPr>
        <w:t>Table S1</w:t>
      </w:r>
      <w:r w:rsidR="00A1780F" w:rsidRPr="00EF1148">
        <w:rPr>
          <w:rFonts w:ascii="Times New Roman" w:hAnsi="Times New Roman" w:cs="Times New Roman"/>
          <w:b/>
          <w:szCs w:val="21"/>
        </w:rPr>
        <w:t>.</w:t>
      </w:r>
      <w:r w:rsidRPr="00EF1148">
        <w:rPr>
          <w:rFonts w:ascii="Times New Roman" w:hAnsi="Times New Roman" w:cs="Times New Roman"/>
          <w:b/>
          <w:szCs w:val="21"/>
        </w:rPr>
        <w:t xml:space="preserve"> </w:t>
      </w:r>
      <w:r w:rsidRPr="00EF1148">
        <w:rPr>
          <w:rFonts w:ascii="Times New Roman" w:hAnsi="Times New Roman" w:cs="Times New Roman"/>
          <w:b/>
          <w:bCs/>
          <w:szCs w:val="21"/>
        </w:rPr>
        <w:t xml:space="preserve">Primers used for </w:t>
      </w:r>
      <w:proofErr w:type="spellStart"/>
      <w:r w:rsidR="00EF1148" w:rsidRPr="00EF1148">
        <w:rPr>
          <w:rFonts w:ascii="Times New Roman" w:eastAsia="ArnoPro-Regular" w:hAnsi="Times New Roman" w:cs="Times New Roman"/>
          <w:b/>
          <w:kern w:val="0"/>
          <w:szCs w:val="21"/>
        </w:rPr>
        <w:t>qRT</w:t>
      </w:r>
      <w:proofErr w:type="spellEnd"/>
      <w:r w:rsidR="00EF1148" w:rsidRPr="00EF1148">
        <w:rPr>
          <w:rFonts w:ascii="Times New Roman" w:eastAsia="ArnoPro-Regular" w:hAnsi="Times New Roman" w:cs="Times New Roman"/>
          <w:b/>
          <w:kern w:val="0"/>
          <w:szCs w:val="21"/>
        </w:rPr>
        <w:t>-PCR</w:t>
      </w:r>
      <w:r w:rsidRPr="00EF1148">
        <w:rPr>
          <w:rFonts w:ascii="Times New Roman" w:hAnsi="Times New Roman" w:cs="Times New Roman"/>
          <w:b/>
          <w:bCs/>
          <w:szCs w:val="21"/>
        </w:rPr>
        <w:t xml:space="preserve"> analysis</w:t>
      </w:r>
      <w:r w:rsidR="005A0D7D" w:rsidRPr="00EF1148">
        <w:rPr>
          <w:rFonts w:ascii="Times New Roman" w:hAnsi="Times New Roman" w:cs="Times New Roman"/>
          <w:b/>
          <w:szCs w:val="21"/>
        </w:rPr>
        <w:t xml:space="preserve"> </w:t>
      </w:r>
      <w:r w:rsidR="005A0D7D" w:rsidRPr="00EF1148">
        <w:rPr>
          <w:rFonts w:ascii="Times New Roman" w:hAnsi="Times New Roman" w:cs="Times New Roman"/>
          <w:b/>
          <w:kern w:val="0"/>
          <w:szCs w:val="21"/>
        </w:rPr>
        <w:t>in this study.</w:t>
      </w:r>
    </w:p>
    <w:tbl>
      <w:tblPr>
        <w:tblW w:w="60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3828"/>
      </w:tblGrid>
      <w:tr w:rsidR="005D5F0D" w:rsidRPr="005D5F0D" w14:paraId="413213C1" w14:textId="77777777" w:rsidTr="000354AE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F1DCA" w14:textId="77777777" w:rsidR="000C530A" w:rsidRPr="005D5F0D" w:rsidRDefault="000C530A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5F0D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6D6FB" w14:textId="77777777" w:rsidR="000C530A" w:rsidRPr="005D5F0D" w:rsidRDefault="000C530A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D5F0D">
              <w:rPr>
                <w:rFonts w:ascii="Times New Roman" w:hAnsi="Times New Roman" w:cs="Times New Roman"/>
                <w:b/>
                <w:szCs w:val="21"/>
              </w:rPr>
              <w:t>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5D5F0D">
                <w:rPr>
                  <w:rFonts w:ascii="Times New Roman" w:hAnsi="Times New Roman" w:cs="Times New Roman"/>
                  <w:b/>
                  <w:szCs w:val="21"/>
                </w:rPr>
                <w:t>5’</w:t>
              </w:r>
            </w:smartTag>
            <w:r w:rsidRPr="005D5F0D">
              <w:rPr>
                <w:rFonts w:ascii="Times New Roman" w:hAnsi="Times New Roman" w:cs="Times New Roman"/>
                <w:b/>
                <w:szCs w:val="21"/>
              </w:rPr>
              <w:t>→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5D5F0D">
                <w:rPr>
                  <w:rFonts w:ascii="Times New Roman" w:hAnsi="Times New Roman" w:cs="Times New Roman"/>
                  <w:b/>
                  <w:szCs w:val="21"/>
                </w:rPr>
                <w:t>3’</w:t>
              </w:r>
            </w:smartTag>
            <w:r w:rsidRPr="005D5F0D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5D5F0D" w:rsidRPr="005D5F0D" w14:paraId="15F9B52A" w14:textId="77777777" w:rsidTr="000354AE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392CB246" w14:textId="5F82517D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52218136"/>
            <w:bookmarkStart w:id="1" w:name="_Hlk152218115"/>
            <w:r w:rsidRPr="005D5F0D">
              <w:rPr>
                <w:rFonts w:ascii="Times New Roman" w:hAnsi="Times New Roman" w:cs="Times New Roman"/>
                <w:szCs w:val="21"/>
              </w:rPr>
              <w:t>XLOC_005114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02BFF522" w14:textId="21BB2E57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XLOC_005114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  <w:bookmarkEnd w:id="0"/>
          </w:p>
          <w:p w14:paraId="192BDAB1" w14:textId="5D37AAB0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52218190"/>
            <w:r w:rsidRPr="005D5F0D">
              <w:rPr>
                <w:rFonts w:ascii="Times New Roman" w:hAnsi="Times New Roman" w:cs="Times New Roman"/>
                <w:szCs w:val="21"/>
              </w:rPr>
              <w:t>Sfru004462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42717AC4" w14:textId="2E8E7704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Sfru004462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  <w:p w14:paraId="167F801B" w14:textId="343D7A63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_Hlk152218251"/>
            <w:bookmarkEnd w:id="2"/>
            <w:r w:rsidRPr="005D5F0D">
              <w:rPr>
                <w:rFonts w:ascii="Times New Roman" w:hAnsi="Times New Roman" w:cs="Times New Roman"/>
                <w:szCs w:val="21"/>
              </w:rPr>
              <w:t>Sfru007117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3462498D" w14:textId="358CEC86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Sfru007117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  <w:p w14:paraId="39AC7379" w14:textId="7A5AB23C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52218300"/>
            <w:bookmarkEnd w:id="3"/>
            <w:r w:rsidRPr="005D5F0D">
              <w:rPr>
                <w:rFonts w:ascii="Times New Roman" w:hAnsi="Times New Roman" w:cs="Times New Roman"/>
                <w:szCs w:val="21"/>
              </w:rPr>
              <w:t>Sfru010180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27D6CD36" w14:textId="047494AC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Sfru010180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  <w:p w14:paraId="768B6BCD" w14:textId="07783B1E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152218344"/>
            <w:bookmarkEnd w:id="4"/>
            <w:r w:rsidRPr="005D5F0D">
              <w:rPr>
                <w:rFonts w:ascii="Times New Roman" w:hAnsi="Times New Roman" w:cs="Times New Roman"/>
                <w:szCs w:val="21"/>
              </w:rPr>
              <w:t>Sfru012164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5DB399D9" w14:textId="2A809CF4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Sfru012164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  <w:bookmarkEnd w:id="5"/>
          </w:p>
          <w:p w14:paraId="4E21F5C5" w14:textId="2312192E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52218385"/>
            <w:r w:rsidRPr="005D5F0D">
              <w:rPr>
                <w:rFonts w:ascii="Times New Roman" w:hAnsi="Times New Roman" w:cs="Times New Roman"/>
                <w:szCs w:val="21"/>
              </w:rPr>
              <w:t>Sfru020044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07DE5B8A" w14:textId="085CB9B4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Sfru020044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  <w:p w14:paraId="786A6FDB" w14:textId="684CE683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152218420"/>
            <w:bookmarkEnd w:id="6"/>
            <w:r w:rsidRPr="005D5F0D">
              <w:rPr>
                <w:rFonts w:ascii="Times New Roman" w:hAnsi="Times New Roman" w:cs="Times New Roman"/>
                <w:szCs w:val="21"/>
              </w:rPr>
              <w:t>XLOC_004422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265223A4" w14:textId="69340B4D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XLOC_004422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  <w:p w14:paraId="382E0074" w14:textId="0CA26F67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152218447"/>
            <w:bookmarkEnd w:id="7"/>
            <w:r w:rsidRPr="005D5F0D">
              <w:rPr>
                <w:rFonts w:ascii="Times New Roman" w:hAnsi="Times New Roman" w:cs="Times New Roman"/>
                <w:szCs w:val="21"/>
              </w:rPr>
              <w:t>Sfru016345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57D42C9E" w14:textId="4E988182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Sfru016345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  <w:p w14:paraId="01C0985F" w14:textId="4BAD2FD1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9" w:name="_Hlk152218475"/>
            <w:bookmarkEnd w:id="8"/>
            <w:r w:rsidRPr="005D5F0D">
              <w:rPr>
                <w:rFonts w:ascii="Times New Roman" w:hAnsi="Times New Roman" w:cs="Times New Roman"/>
                <w:szCs w:val="21"/>
              </w:rPr>
              <w:t>Sfru017470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fwd</w:t>
            </w:r>
          </w:p>
          <w:p w14:paraId="54A2285C" w14:textId="4E104BBA" w:rsidR="000C530A" w:rsidRPr="005D5F0D" w:rsidRDefault="00EB0B23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Sfru017470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  <w:bookmarkEnd w:id="9"/>
          <w:p w14:paraId="6BF345EF" w14:textId="715A0399" w:rsidR="000C530A" w:rsidRPr="005D5F0D" w:rsidRDefault="008E480D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Actin-</w:t>
            </w:r>
            <w:proofErr w:type="spellStart"/>
            <w:r w:rsidRPr="005D5F0D">
              <w:rPr>
                <w:rFonts w:ascii="Times New Roman" w:hAnsi="Times New Roman" w:cs="Times New Roman"/>
                <w:szCs w:val="21"/>
              </w:rPr>
              <w:t>fwd</w:t>
            </w:r>
            <w:proofErr w:type="spellEnd"/>
          </w:p>
          <w:p w14:paraId="6ECEE3F9" w14:textId="22063CC0" w:rsidR="000C530A" w:rsidRPr="005D5F0D" w:rsidRDefault="008E480D" w:rsidP="00A1780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Actin</w:t>
            </w:r>
            <w:r w:rsidR="000C530A" w:rsidRPr="005D5F0D">
              <w:rPr>
                <w:rFonts w:ascii="Times New Roman" w:hAnsi="Times New Roman" w:cs="Times New Roman"/>
                <w:szCs w:val="21"/>
              </w:rPr>
              <w:t>-rev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180BCBCF" w14:textId="779F0C90" w:rsidR="00901DE7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152218144"/>
            <w:r w:rsidRPr="005D5F0D">
              <w:rPr>
                <w:rFonts w:ascii="Times New Roman" w:hAnsi="Times New Roman" w:cs="Times New Roman"/>
                <w:szCs w:val="21"/>
              </w:rPr>
              <w:t>GATGAAGATGATACTGCTGATTAC</w:t>
            </w:r>
          </w:p>
          <w:p w14:paraId="4A89D514" w14:textId="295C59B7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1" w:name="_Hlk152218154"/>
            <w:bookmarkEnd w:id="10"/>
            <w:r w:rsidRPr="005D5F0D">
              <w:rPr>
                <w:rFonts w:ascii="Times New Roman" w:hAnsi="Times New Roman" w:cs="Times New Roman"/>
                <w:szCs w:val="21"/>
              </w:rPr>
              <w:t>CAAGAAGATTGAGAAGATGGG</w:t>
            </w:r>
          </w:p>
          <w:p w14:paraId="7F8A3812" w14:textId="2BEA3B37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_Hlk152218197"/>
            <w:bookmarkEnd w:id="11"/>
            <w:r w:rsidRPr="005D5F0D">
              <w:rPr>
                <w:rFonts w:ascii="Times New Roman" w:hAnsi="Times New Roman" w:cs="Times New Roman"/>
                <w:szCs w:val="21"/>
              </w:rPr>
              <w:t>ACCCACGCTGACTTCCTC</w:t>
            </w:r>
          </w:p>
          <w:p w14:paraId="38892AFB" w14:textId="599C0B6E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_Hlk152218203"/>
            <w:bookmarkEnd w:id="12"/>
            <w:r w:rsidRPr="005D5F0D">
              <w:rPr>
                <w:rFonts w:ascii="Times New Roman" w:hAnsi="Times New Roman" w:cs="Times New Roman"/>
                <w:szCs w:val="21"/>
              </w:rPr>
              <w:t>AAGCCACCTTCCTGTTCG</w:t>
            </w:r>
          </w:p>
          <w:p w14:paraId="743495B7" w14:textId="042AE821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_Hlk152218258"/>
            <w:bookmarkEnd w:id="13"/>
            <w:r w:rsidRPr="005D5F0D">
              <w:rPr>
                <w:rFonts w:ascii="Times New Roman" w:hAnsi="Times New Roman" w:cs="Times New Roman"/>
                <w:szCs w:val="21"/>
              </w:rPr>
              <w:t>GCTTCGCAAAACAAGTTCG</w:t>
            </w:r>
          </w:p>
          <w:p w14:paraId="32C69442" w14:textId="3E7287BF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_Hlk152218264"/>
            <w:bookmarkEnd w:id="14"/>
            <w:r w:rsidRPr="005D5F0D">
              <w:rPr>
                <w:rFonts w:ascii="Times New Roman" w:hAnsi="Times New Roman" w:cs="Times New Roman"/>
                <w:szCs w:val="21"/>
              </w:rPr>
              <w:t>TGATGCCGTCTTCACCCA</w:t>
            </w:r>
          </w:p>
          <w:p w14:paraId="367D2E2E" w14:textId="37A325FC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_Hlk152218306"/>
            <w:bookmarkEnd w:id="15"/>
            <w:r w:rsidRPr="005D5F0D">
              <w:rPr>
                <w:rFonts w:ascii="Times New Roman" w:hAnsi="Times New Roman" w:cs="Times New Roman"/>
                <w:szCs w:val="21"/>
              </w:rPr>
              <w:t>ACCAGCAGTTTGGCGTTAG</w:t>
            </w:r>
          </w:p>
          <w:p w14:paraId="608B2764" w14:textId="1E1F023B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7" w:name="_Hlk152218313"/>
            <w:bookmarkEnd w:id="16"/>
            <w:r w:rsidRPr="005D5F0D">
              <w:rPr>
                <w:rFonts w:ascii="Times New Roman" w:hAnsi="Times New Roman" w:cs="Times New Roman"/>
                <w:szCs w:val="21"/>
              </w:rPr>
              <w:t>CTGTTGTTCGGGCTTTCG</w:t>
            </w:r>
          </w:p>
          <w:p w14:paraId="39930E30" w14:textId="3F7EB4E7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8" w:name="_Hlk152218351"/>
            <w:bookmarkEnd w:id="17"/>
            <w:r w:rsidRPr="005D5F0D">
              <w:rPr>
                <w:rFonts w:ascii="Times New Roman" w:hAnsi="Times New Roman" w:cs="Times New Roman"/>
                <w:szCs w:val="21"/>
              </w:rPr>
              <w:t>GTCTCGGAGCACCTTCTTA</w:t>
            </w:r>
          </w:p>
          <w:p w14:paraId="2282B5D4" w14:textId="0901CD8B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_Hlk152218357"/>
            <w:bookmarkEnd w:id="18"/>
            <w:r w:rsidRPr="005D5F0D">
              <w:rPr>
                <w:rFonts w:ascii="Times New Roman" w:hAnsi="Times New Roman" w:cs="Times New Roman"/>
                <w:szCs w:val="21"/>
              </w:rPr>
              <w:t>CTCGTGATACCTTCCAACC</w:t>
            </w:r>
          </w:p>
          <w:p w14:paraId="3BD634B7" w14:textId="6821710B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0" w:name="_Hlk152218393"/>
            <w:bookmarkEnd w:id="19"/>
            <w:r w:rsidRPr="005D5F0D">
              <w:rPr>
                <w:rFonts w:ascii="Times New Roman" w:hAnsi="Times New Roman" w:cs="Times New Roman"/>
                <w:szCs w:val="21"/>
              </w:rPr>
              <w:t>GTCAAGCGTCTGGAAATCG</w:t>
            </w:r>
          </w:p>
          <w:p w14:paraId="5ECE1C2B" w14:textId="3E4E0C38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_Hlk152218399"/>
            <w:bookmarkEnd w:id="20"/>
            <w:r w:rsidRPr="005D5F0D">
              <w:rPr>
                <w:rFonts w:ascii="Times New Roman" w:hAnsi="Times New Roman" w:cs="Times New Roman"/>
                <w:szCs w:val="21"/>
              </w:rPr>
              <w:t>CTGCCTCCCCAATAACAT</w:t>
            </w:r>
          </w:p>
          <w:p w14:paraId="4C44413B" w14:textId="56A9444B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2" w:name="_Hlk152218426"/>
            <w:bookmarkEnd w:id="21"/>
            <w:r w:rsidRPr="005D5F0D">
              <w:rPr>
                <w:rFonts w:ascii="Times New Roman" w:hAnsi="Times New Roman" w:cs="Times New Roman"/>
                <w:szCs w:val="21"/>
              </w:rPr>
              <w:t>CCTCACCACGGAACAGCA</w:t>
            </w:r>
          </w:p>
          <w:p w14:paraId="6D2EF7FB" w14:textId="1062EDAF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_Hlk152218433"/>
            <w:bookmarkEnd w:id="22"/>
            <w:r w:rsidRPr="005D5F0D">
              <w:rPr>
                <w:rFonts w:ascii="Times New Roman" w:hAnsi="Times New Roman" w:cs="Times New Roman"/>
                <w:szCs w:val="21"/>
              </w:rPr>
              <w:t>CGTCAGCGAGCCATAGTC</w:t>
            </w:r>
          </w:p>
          <w:p w14:paraId="2D24B571" w14:textId="605231B1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4" w:name="_Hlk152218455"/>
            <w:bookmarkEnd w:id="23"/>
            <w:r w:rsidRPr="005D5F0D">
              <w:rPr>
                <w:rFonts w:ascii="Times New Roman" w:hAnsi="Times New Roman" w:cs="Times New Roman"/>
                <w:szCs w:val="21"/>
              </w:rPr>
              <w:t>TGTCCCGTAGTCCAGTGTT</w:t>
            </w:r>
          </w:p>
          <w:p w14:paraId="72A3155B" w14:textId="7B7CEF26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_Hlk152218462"/>
            <w:bookmarkEnd w:id="24"/>
            <w:r w:rsidRPr="005D5F0D">
              <w:rPr>
                <w:rFonts w:ascii="Times New Roman" w:hAnsi="Times New Roman" w:cs="Times New Roman"/>
                <w:szCs w:val="21"/>
              </w:rPr>
              <w:t>GCACATCCTGCTTGTCATC</w:t>
            </w:r>
          </w:p>
          <w:p w14:paraId="7BE44BB0" w14:textId="0C8CD166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6" w:name="_Hlk152218483"/>
            <w:bookmarkEnd w:id="25"/>
            <w:r w:rsidRPr="005D5F0D">
              <w:rPr>
                <w:rFonts w:ascii="Times New Roman" w:hAnsi="Times New Roman" w:cs="Times New Roman"/>
                <w:szCs w:val="21"/>
              </w:rPr>
              <w:t>TTGGGTGTTGCTGGATTC</w:t>
            </w:r>
          </w:p>
          <w:p w14:paraId="147AD9A4" w14:textId="663AC3CD" w:rsidR="00EB0B23" w:rsidRPr="005D5F0D" w:rsidRDefault="0011596C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7" w:name="_Hlk152218489"/>
            <w:bookmarkEnd w:id="26"/>
            <w:r w:rsidRPr="005D5F0D">
              <w:rPr>
                <w:rFonts w:ascii="Times New Roman" w:hAnsi="Times New Roman" w:cs="Times New Roman"/>
                <w:szCs w:val="21"/>
              </w:rPr>
              <w:t>GTGGGCAGTGTTGAGGTT</w:t>
            </w:r>
          </w:p>
          <w:bookmarkEnd w:id="27"/>
          <w:p w14:paraId="38698CA7" w14:textId="2BAF1CD3" w:rsidR="00D16731" w:rsidRPr="005D5F0D" w:rsidRDefault="008E480D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ATCGTTCGTGACATCAAGGAGAAGC</w:t>
            </w:r>
          </w:p>
          <w:p w14:paraId="04D261AC" w14:textId="4705A695" w:rsidR="00D16731" w:rsidRPr="005D5F0D" w:rsidRDefault="008E480D" w:rsidP="00A1780F">
            <w:pPr>
              <w:adjustRightInd w:val="0"/>
              <w:snapToGrid w:val="0"/>
              <w:spacing w:line="360" w:lineRule="auto"/>
              <w:ind w:leftChars="-45" w:left="-94" w:firstLineChars="54" w:firstLine="113"/>
              <w:jc w:val="center"/>
              <w:rPr>
                <w:rFonts w:ascii="Times New Roman" w:hAnsi="Times New Roman" w:cs="Times New Roman"/>
                <w:szCs w:val="21"/>
              </w:rPr>
            </w:pPr>
            <w:r w:rsidRPr="005D5F0D">
              <w:rPr>
                <w:rFonts w:ascii="Times New Roman" w:hAnsi="Times New Roman" w:cs="Times New Roman"/>
                <w:szCs w:val="21"/>
              </w:rPr>
              <w:t>GTTACCGATGGCGATGACCTGAC</w:t>
            </w:r>
          </w:p>
        </w:tc>
      </w:tr>
    </w:tbl>
    <w:bookmarkEnd w:id="1"/>
    <w:p w14:paraId="182E0CAB" w14:textId="2F82C081" w:rsidR="00404BE0" w:rsidRPr="005D5F0D" w:rsidRDefault="00A1780F" w:rsidP="00A1780F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  <w:proofErr w:type="spellStart"/>
      <w:r w:rsidRPr="005D5F0D">
        <w:rPr>
          <w:rFonts w:ascii="Times New Roman" w:hAnsi="Times New Roman" w:cs="Times New Roman"/>
          <w:szCs w:val="21"/>
        </w:rPr>
        <w:t>F</w:t>
      </w:r>
      <w:r w:rsidR="005A0D7D" w:rsidRPr="005D5F0D">
        <w:rPr>
          <w:rFonts w:ascii="Times New Roman" w:hAnsi="Times New Roman" w:cs="Times New Roman"/>
          <w:szCs w:val="21"/>
        </w:rPr>
        <w:t>wd</w:t>
      </w:r>
      <w:proofErr w:type="spellEnd"/>
      <w:r w:rsidR="005A0D7D" w:rsidRPr="005D5F0D">
        <w:rPr>
          <w:rFonts w:ascii="Times New Roman" w:hAnsi="Times New Roman" w:cs="Times New Roman"/>
          <w:kern w:val="0"/>
          <w:szCs w:val="21"/>
        </w:rPr>
        <w:t xml:space="preserve">: forward primer; </w:t>
      </w:r>
      <w:r w:rsidRPr="005D5F0D">
        <w:rPr>
          <w:rFonts w:ascii="Times New Roman" w:hAnsi="Times New Roman" w:cs="Times New Roman"/>
          <w:szCs w:val="21"/>
        </w:rPr>
        <w:t>R</w:t>
      </w:r>
      <w:r w:rsidR="005A0D7D" w:rsidRPr="005D5F0D">
        <w:rPr>
          <w:rFonts w:ascii="Times New Roman" w:hAnsi="Times New Roman" w:cs="Times New Roman"/>
          <w:szCs w:val="21"/>
        </w:rPr>
        <w:t>ev</w:t>
      </w:r>
      <w:r w:rsidR="005A0D7D" w:rsidRPr="005D5F0D">
        <w:rPr>
          <w:rFonts w:ascii="Times New Roman" w:hAnsi="Times New Roman" w:cs="Times New Roman"/>
          <w:kern w:val="0"/>
          <w:szCs w:val="21"/>
        </w:rPr>
        <w:t>: reverse primer</w:t>
      </w:r>
      <w:r w:rsidR="006642E3">
        <w:rPr>
          <w:rFonts w:ascii="Times New Roman" w:hAnsi="Times New Roman" w:cs="Times New Roman"/>
          <w:kern w:val="0"/>
          <w:szCs w:val="21"/>
        </w:rPr>
        <w:t>.</w:t>
      </w:r>
    </w:p>
    <w:p w14:paraId="1E535208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2572926B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28279CD8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57471CF6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4825760C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723979B7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5CA11056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5D82D956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34548B30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1ED3F08E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43039FA6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7F2768E2" w14:textId="77777777" w:rsidR="006642E3" w:rsidRDefault="006642E3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</w:p>
    <w:p w14:paraId="4E49A00C" w14:textId="7D108E13" w:rsidR="00404BE0" w:rsidRPr="005D5F0D" w:rsidRDefault="00404BE0" w:rsidP="00404BE0">
      <w:pPr>
        <w:adjustRightInd w:val="0"/>
        <w:snapToGrid w:val="0"/>
        <w:spacing w:line="360" w:lineRule="auto"/>
        <w:rPr>
          <w:rFonts w:ascii="Times New Roman" w:hAnsi="Times New Roman"/>
          <w:b/>
          <w:szCs w:val="21"/>
        </w:rPr>
      </w:pPr>
      <w:r w:rsidRPr="005D5F0D">
        <w:rPr>
          <w:rFonts w:ascii="Times New Roman" w:hAnsi="Times New Roman"/>
          <w:b/>
          <w:szCs w:val="21"/>
        </w:rPr>
        <w:lastRenderedPageBreak/>
        <w:t>Table</w:t>
      </w:r>
      <w:r w:rsidRPr="005D5F0D">
        <w:rPr>
          <w:rFonts w:ascii="Times New Roman" w:hAnsi="Times New Roman" w:hint="eastAsia"/>
          <w:b/>
          <w:szCs w:val="21"/>
        </w:rPr>
        <w:t xml:space="preserve"> </w:t>
      </w:r>
      <w:r w:rsidRPr="005D5F0D">
        <w:rPr>
          <w:rFonts w:ascii="Times New Roman" w:hAnsi="Times New Roman"/>
          <w:b/>
          <w:szCs w:val="21"/>
        </w:rPr>
        <w:t>S</w:t>
      </w:r>
      <w:r w:rsidRPr="005D5F0D">
        <w:rPr>
          <w:rFonts w:ascii="Times New Roman" w:hAnsi="Times New Roman" w:hint="eastAsia"/>
          <w:b/>
          <w:szCs w:val="21"/>
        </w:rPr>
        <w:t>2.</w:t>
      </w:r>
      <w:r w:rsidRPr="005D5F0D">
        <w:rPr>
          <w:rFonts w:ascii="Times New Roman" w:hAnsi="Times New Roman"/>
          <w:b/>
          <w:szCs w:val="21"/>
        </w:rPr>
        <w:t xml:space="preserve"> Reads number and genome mapping.</w:t>
      </w:r>
    </w:p>
    <w:tbl>
      <w:tblPr>
        <w:tblW w:w="738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3"/>
        <w:gridCol w:w="1138"/>
        <w:gridCol w:w="1138"/>
        <w:gridCol w:w="2734"/>
      </w:tblGrid>
      <w:tr w:rsidR="005D5F0D" w:rsidRPr="005D5F0D" w14:paraId="5CDEE164" w14:textId="77777777" w:rsidTr="00BF0EF4">
        <w:trPr>
          <w:trHeight w:val="288"/>
          <w:jc w:val="center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DB53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b/>
                <w:bCs/>
                <w:kern w:val="0"/>
                <w:szCs w:val="21"/>
              </w:rPr>
              <w:t>Sampl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5223FFBA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b/>
                <w:bCs/>
                <w:kern w:val="0"/>
                <w:szCs w:val="21"/>
              </w:rPr>
              <w:t>Raw Reads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6771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b/>
                <w:bCs/>
                <w:kern w:val="0"/>
                <w:szCs w:val="21"/>
              </w:rPr>
              <w:t>Clean reads</w:t>
            </w:r>
          </w:p>
        </w:tc>
        <w:tc>
          <w:tcPr>
            <w:tcW w:w="2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34BC6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D5F0D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Percentage of </w:t>
            </w:r>
            <w:r w:rsidRPr="005D5F0D">
              <w:rPr>
                <w:rFonts w:ascii="Times New Roman" w:hAnsi="Times New Roman"/>
                <w:b/>
                <w:bCs/>
                <w:kern w:val="0"/>
                <w:szCs w:val="21"/>
              </w:rPr>
              <w:t>map</w:t>
            </w:r>
            <w:r w:rsidRPr="005D5F0D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ped reads</w:t>
            </w:r>
          </w:p>
        </w:tc>
      </w:tr>
      <w:tr w:rsidR="005D5F0D" w:rsidRPr="005D5F0D" w14:paraId="29DFEB68" w14:textId="77777777" w:rsidTr="00BF0EF4">
        <w:trPr>
          <w:trHeight w:val="288"/>
          <w:jc w:val="center"/>
        </w:trPr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7999D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 w:hint="eastAsia"/>
                <w:kern w:val="0"/>
                <w:szCs w:val="21"/>
                <w:lang w:bidi="ar"/>
              </w:rPr>
              <w:t>P</w:t>
            </w: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lumbagin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1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D0F7EC8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3896416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067FA8FC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2806032</w:t>
            </w:r>
          </w:p>
        </w:tc>
        <w:tc>
          <w:tcPr>
            <w:tcW w:w="27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756E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80.09%</w:t>
            </w:r>
          </w:p>
        </w:tc>
      </w:tr>
      <w:tr w:rsidR="005D5F0D" w:rsidRPr="005D5F0D" w14:paraId="55843C0F" w14:textId="77777777" w:rsidTr="00BF0EF4">
        <w:trPr>
          <w:trHeight w:val="288"/>
          <w:jc w:val="center"/>
        </w:trPr>
        <w:tc>
          <w:tcPr>
            <w:tcW w:w="2373" w:type="dxa"/>
            <w:shd w:val="clear" w:color="auto" w:fill="auto"/>
            <w:noWrap/>
            <w:vAlign w:val="center"/>
          </w:tcPr>
          <w:p w14:paraId="0E56C49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 w:hint="eastAsia"/>
                <w:kern w:val="0"/>
                <w:szCs w:val="21"/>
                <w:lang w:bidi="ar"/>
              </w:rPr>
              <w:t>P</w:t>
            </w: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lumbagin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5D5F0D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8" w:type="dxa"/>
          </w:tcPr>
          <w:p w14:paraId="31C04CC4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5978878</w:t>
            </w:r>
          </w:p>
        </w:tc>
        <w:tc>
          <w:tcPr>
            <w:tcW w:w="1138" w:type="dxa"/>
            <w:vAlign w:val="center"/>
          </w:tcPr>
          <w:p w14:paraId="394DBD5E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5148130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6668188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80.40%</w:t>
            </w:r>
          </w:p>
        </w:tc>
      </w:tr>
      <w:tr w:rsidR="005D5F0D" w:rsidRPr="005D5F0D" w14:paraId="2BBD44A2" w14:textId="77777777" w:rsidTr="00BF0EF4">
        <w:trPr>
          <w:trHeight w:val="288"/>
          <w:jc w:val="center"/>
        </w:trPr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4D00FCD1" w14:textId="2F9F8BE5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 w:hint="eastAsia"/>
                <w:kern w:val="0"/>
                <w:szCs w:val="21"/>
                <w:lang w:bidi="ar"/>
              </w:rPr>
              <w:t>P</w:t>
            </w: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lumbagin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5D5F0D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14:paraId="39EFB0F2" w14:textId="5A933353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 w:hint="eastAsia"/>
                <w:kern w:val="0"/>
                <w:szCs w:val="21"/>
                <w:lang w:bidi="ar"/>
              </w:rPr>
              <w:t>P</w:t>
            </w: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lumbagin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5D5F0D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38" w:type="dxa"/>
          </w:tcPr>
          <w:p w14:paraId="3B6417A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1489334</w:t>
            </w:r>
          </w:p>
          <w:p w14:paraId="09EBE5B8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5306896</w:t>
            </w:r>
          </w:p>
        </w:tc>
        <w:tc>
          <w:tcPr>
            <w:tcW w:w="1138" w:type="dxa"/>
            <w:vAlign w:val="center"/>
          </w:tcPr>
          <w:p w14:paraId="39D86FFA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0213076</w:t>
            </w:r>
          </w:p>
          <w:p w14:paraId="3F4CA323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3803374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7A1B3CF8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78.91%</w:t>
            </w:r>
          </w:p>
          <w:p w14:paraId="01FEEC56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80.91%</w:t>
            </w:r>
          </w:p>
        </w:tc>
      </w:tr>
      <w:tr w:rsidR="005D5F0D" w:rsidRPr="005D5F0D" w14:paraId="14D406CA" w14:textId="77777777" w:rsidTr="00BF0EF4">
        <w:trPr>
          <w:trHeight w:val="288"/>
          <w:jc w:val="center"/>
        </w:trPr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16FEC6D6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CK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1</w:t>
            </w:r>
          </w:p>
          <w:p w14:paraId="471EAAE7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CK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5D5F0D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8" w:type="dxa"/>
          </w:tcPr>
          <w:p w14:paraId="7E8F2B5E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3908514</w:t>
            </w:r>
          </w:p>
          <w:p w14:paraId="557FB1FA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5113538</w:t>
            </w:r>
          </w:p>
        </w:tc>
        <w:tc>
          <w:tcPr>
            <w:tcW w:w="1138" w:type="dxa"/>
            <w:vAlign w:val="center"/>
          </w:tcPr>
          <w:p w14:paraId="1EDBB557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2080414</w:t>
            </w:r>
          </w:p>
          <w:p w14:paraId="6DC88532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3556366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40AAD104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79.24%</w:t>
            </w:r>
          </w:p>
          <w:p w14:paraId="7421580C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79.48%</w:t>
            </w:r>
          </w:p>
          <w:p w14:paraId="3E3BBD2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04BE0" w:rsidRPr="005D5F0D" w14:paraId="37EF98B8" w14:textId="77777777" w:rsidTr="00BF0EF4">
        <w:trPr>
          <w:trHeight w:val="288"/>
          <w:jc w:val="center"/>
        </w:trPr>
        <w:tc>
          <w:tcPr>
            <w:tcW w:w="2373" w:type="dxa"/>
            <w:shd w:val="clear" w:color="auto" w:fill="auto"/>
            <w:noWrap/>
            <w:vAlign w:val="center"/>
            <w:hideMark/>
          </w:tcPr>
          <w:p w14:paraId="25153EC3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CK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5D5F0D">
              <w:rPr>
                <w:rFonts w:ascii="Times New Roman" w:hAnsi="Times New Roman"/>
                <w:kern w:val="0"/>
                <w:szCs w:val="21"/>
              </w:rPr>
              <w:t>3</w:t>
            </w:r>
          </w:p>
          <w:p w14:paraId="3B158E57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CK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5D5F0D">
              <w:rPr>
                <w:rFonts w:ascii="Times New Roman" w:hAnsi="Times New Roman"/>
                <w:kern w:val="0"/>
                <w:szCs w:val="21"/>
              </w:rPr>
              <w:t>4</w:t>
            </w:r>
          </w:p>
          <w:p w14:paraId="45026EBB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  <w:lang w:bidi="ar"/>
              </w:rPr>
              <w:t>CK</w:t>
            </w:r>
            <w:r w:rsidRPr="005D5F0D"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5D5F0D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38" w:type="dxa"/>
          </w:tcPr>
          <w:p w14:paraId="095ECE9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4109238</w:t>
            </w:r>
          </w:p>
          <w:p w14:paraId="1527EB0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2530904</w:t>
            </w:r>
          </w:p>
          <w:p w14:paraId="376FDDD5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5306026</w:t>
            </w:r>
          </w:p>
        </w:tc>
        <w:tc>
          <w:tcPr>
            <w:tcW w:w="1138" w:type="dxa"/>
            <w:vAlign w:val="center"/>
          </w:tcPr>
          <w:p w14:paraId="599E0500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3223998</w:t>
            </w:r>
          </w:p>
          <w:p w14:paraId="1E32BBED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0875510</w:t>
            </w:r>
          </w:p>
          <w:p w14:paraId="1B602E4B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44282348</w:t>
            </w:r>
          </w:p>
        </w:tc>
        <w:tc>
          <w:tcPr>
            <w:tcW w:w="2734" w:type="dxa"/>
            <w:shd w:val="clear" w:color="auto" w:fill="auto"/>
            <w:noWrap/>
            <w:vAlign w:val="center"/>
            <w:hideMark/>
          </w:tcPr>
          <w:p w14:paraId="53DCB9C1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79.10%</w:t>
            </w:r>
          </w:p>
          <w:p w14:paraId="55CEF807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77.56%</w:t>
            </w:r>
          </w:p>
          <w:p w14:paraId="000E195C" w14:textId="77777777" w:rsidR="00404BE0" w:rsidRPr="005D5F0D" w:rsidRDefault="00404BE0" w:rsidP="00BF0EF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5D5F0D">
              <w:rPr>
                <w:rFonts w:ascii="Times New Roman" w:hAnsi="Times New Roman"/>
                <w:kern w:val="0"/>
                <w:szCs w:val="21"/>
              </w:rPr>
              <w:t>78.11%</w:t>
            </w:r>
          </w:p>
        </w:tc>
      </w:tr>
    </w:tbl>
    <w:p w14:paraId="75BF7DCA" w14:textId="77777777" w:rsidR="00404BE0" w:rsidRPr="005D5F0D" w:rsidRDefault="00404BE0" w:rsidP="00A1780F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sectPr w:rsidR="00404BE0" w:rsidRPr="005D5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A1383" w14:textId="77777777" w:rsidR="00DE3333" w:rsidRDefault="00DE3333" w:rsidP="000C530A">
      <w:r>
        <w:separator/>
      </w:r>
    </w:p>
  </w:endnote>
  <w:endnote w:type="continuationSeparator" w:id="0">
    <w:p w14:paraId="394307B5" w14:textId="77777777" w:rsidR="00DE3333" w:rsidRDefault="00DE3333" w:rsidP="000C5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Pro-Regular">
    <w:altName w:val="Microsoft YaHei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FEE06" w14:textId="77777777" w:rsidR="00DE3333" w:rsidRDefault="00DE3333" w:rsidP="000C530A">
      <w:r>
        <w:separator/>
      </w:r>
    </w:p>
  </w:footnote>
  <w:footnote w:type="continuationSeparator" w:id="0">
    <w:p w14:paraId="7E0713C2" w14:textId="77777777" w:rsidR="00DE3333" w:rsidRDefault="00DE3333" w:rsidP="000C5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246"/>
    <w:rsid w:val="000035AF"/>
    <w:rsid w:val="000066D9"/>
    <w:rsid w:val="000354AE"/>
    <w:rsid w:val="000C530A"/>
    <w:rsid w:val="000C7E59"/>
    <w:rsid w:val="0011596C"/>
    <w:rsid w:val="0012216F"/>
    <w:rsid w:val="00137113"/>
    <w:rsid w:val="00214F5E"/>
    <w:rsid w:val="0027683A"/>
    <w:rsid w:val="00281DAC"/>
    <w:rsid w:val="00292CD9"/>
    <w:rsid w:val="00354485"/>
    <w:rsid w:val="003749F2"/>
    <w:rsid w:val="003A185F"/>
    <w:rsid w:val="003C6B30"/>
    <w:rsid w:val="00404BE0"/>
    <w:rsid w:val="00431CE3"/>
    <w:rsid w:val="00443872"/>
    <w:rsid w:val="004465F8"/>
    <w:rsid w:val="005A0D7D"/>
    <w:rsid w:val="005D5F0D"/>
    <w:rsid w:val="00600B3F"/>
    <w:rsid w:val="00642BFC"/>
    <w:rsid w:val="00663348"/>
    <w:rsid w:val="006642E3"/>
    <w:rsid w:val="006E5552"/>
    <w:rsid w:val="007C5F84"/>
    <w:rsid w:val="007E40B0"/>
    <w:rsid w:val="007F1D10"/>
    <w:rsid w:val="007F6EB2"/>
    <w:rsid w:val="00844EA5"/>
    <w:rsid w:val="0088546C"/>
    <w:rsid w:val="008E480D"/>
    <w:rsid w:val="00901DE7"/>
    <w:rsid w:val="00916809"/>
    <w:rsid w:val="009353B8"/>
    <w:rsid w:val="00A1780F"/>
    <w:rsid w:val="00BC1B64"/>
    <w:rsid w:val="00C01A34"/>
    <w:rsid w:val="00C457A8"/>
    <w:rsid w:val="00C61246"/>
    <w:rsid w:val="00D10D3F"/>
    <w:rsid w:val="00D16731"/>
    <w:rsid w:val="00DB0AEF"/>
    <w:rsid w:val="00DE3333"/>
    <w:rsid w:val="00E948E6"/>
    <w:rsid w:val="00EB0B23"/>
    <w:rsid w:val="00EF1148"/>
    <w:rsid w:val="00F24178"/>
    <w:rsid w:val="00FF3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66D0592D"/>
  <w15:chartTrackingRefBased/>
  <w15:docId w15:val="{3B927B4B-8B0E-4B63-A294-AA86931BA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3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53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5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530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281D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z</dc:creator>
  <cp:keywords/>
  <dc:description/>
  <cp:lastModifiedBy>Elisabetta Zancan</cp:lastModifiedBy>
  <cp:revision>2</cp:revision>
  <dcterms:created xsi:type="dcterms:W3CDTF">2024-05-31T07:50:00Z</dcterms:created>
  <dcterms:modified xsi:type="dcterms:W3CDTF">2024-05-31T07:50:00Z</dcterms:modified>
</cp:coreProperties>
</file>